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F9142" w14:textId="10C3C731" w:rsidR="00CF39E5" w:rsidRPr="003A54AC" w:rsidRDefault="007F46B2" w:rsidP="00CF39E5">
      <w:pPr>
        <w:spacing w:after="120" w:line="269" w:lineRule="auto"/>
        <w:rPr>
          <w:lang w:val="en-US"/>
        </w:rPr>
      </w:pPr>
      <w:r w:rsidRPr="007F46B2">
        <w:rPr>
          <w:b/>
          <w:bCs/>
          <w:highlight w:val="yellow"/>
          <w:lang w:val="en-US"/>
        </w:rPr>
        <w:t>Supplementary t</w:t>
      </w:r>
      <w:r w:rsidR="00CF39E5" w:rsidRPr="007F46B2">
        <w:rPr>
          <w:b/>
          <w:bCs/>
          <w:highlight w:val="yellow"/>
          <w:lang w:val="en-US"/>
        </w:rPr>
        <w:t xml:space="preserve">able </w:t>
      </w:r>
      <w:r w:rsidRPr="007F46B2">
        <w:rPr>
          <w:b/>
          <w:bCs/>
          <w:highlight w:val="yellow"/>
          <w:lang w:val="en-US"/>
        </w:rPr>
        <w:t>2</w:t>
      </w:r>
      <w:r w:rsidR="00CF39E5" w:rsidRPr="007F46B2">
        <w:rPr>
          <w:b/>
          <w:bCs/>
          <w:highlight w:val="yellow"/>
          <w:lang w:val="en-US"/>
        </w:rPr>
        <w:t>.</w:t>
      </w:r>
      <w:r w:rsidR="00CF39E5" w:rsidRPr="003A54AC">
        <w:rPr>
          <w:lang w:val="en-US"/>
        </w:rPr>
        <w:t xml:space="preserve"> Top </w:t>
      </w:r>
      <w:r w:rsidR="00CF39E5">
        <w:rPr>
          <w:lang w:val="en-US"/>
        </w:rPr>
        <w:t>nine</w:t>
      </w:r>
      <w:r w:rsidR="00CF39E5" w:rsidRPr="003A54AC">
        <w:rPr>
          <w:lang w:val="en-US"/>
        </w:rPr>
        <w:t xml:space="preserve"> most productive institutions</w:t>
      </w:r>
      <w:r w:rsidR="00CF39E5">
        <w:rPr>
          <w:lang w:val="en-US"/>
        </w:rPr>
        <w:t xml:space="preserve"> with three or more classic articles</w:t>
      </w:r>
      <w:r w:rsidR="00CF39E5" w:rsidRPr="003A54AC">
        <w:rPr>
          <w:lang w:val="en-US"/>
        </w:rPr>
        <w:t>.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044"/>
        <w:gridCol w:w="531"/>
        <w:gridCol w:w="850"/>
        <w:gridCol w:w="1055"/>
        <w:gridCol w:w="835"/>
        <w:gridCol w:w="1055"/>
        <w:gridCol w:w="849"/>
        <w:gridCol w:w="1055"/>
        <w:gridCol w:w="835"/>
        <w:gridCol w:w="1055"/>
        <w:gridCol w:w="835"/>
        <w:gridCol w:w="1055"/>
        <w:gridCol w:w="849"/>
        <w:gridCol w:w="1055"/>
      </w:tblGrid>
      <w:tr w:rsidR="00CF39E5" w:rsidRPr="003A54AC" w14:paraId="35F40AC4" w14:textId="77777777" w:rsidTr="004F5EA2">
        <w:tc>
          <w:tcPr>
            <w:tcW w:w="732" w:type="pct"/>
            <w:vMerge w:val="restart"/>
            <w:tcBorders>
              <w:left w:val="nil"/>
              <w:right w:val="nil"/>
            </w:tcBorders>
          </w:tcPr>
          <w:p w14:paraId="2114632D" w14:textId="77777777" w:rsidR="00CF39E5" w:rsidRPr="003A54AC" w:rsidRDefault="00CF39E5" w:rsidP="004F5EA2">
            <w:pPr>
              <w:spacing w:after="120" w:line="269" w:lineRule="auto"/>
            </w:pPr>
            <w:r w:rsidRPr="003A54AC">
              <w:t>Institution</w:t>
            </w:r>
          </w:p>
        </w:tc>
        <w:tc>
          <w:tcPr>
            <w:tcW w:w="190" w:type="pct"/>
            <w:vMerge w:val="restart"/>
            <w:tcBorders>
              <w:left w:val="nil"/>
              <w:right w:val="nil"/>
            </w:tcBorders>
          </w:tcPr>
          <w:p w14:paraId="262D72CA" w14:textId="77777777" w:rsidR="00CF39E5" w:rsidRPr="003A54AC" w:rsidRDefault="00CF39E5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rPr>
                <w:rStyle w:val="Betoning"/>
              </w:rPr>
              <w:t>TP</w:t>
            </w:r>
          </w:p>
        </w:tc>
        <w:tc>
          <w:tcPr>
            <w:tcW w:w="682" w:type="pct"/>
            <w:gridSpan w:val="2"/>
            <w:tcBorders>
              <w:left w:val="nil"/>
              <w:right w:val="nil"/>
            </w:tcBorders>
          </w:tcPr>
          <w:p w14:paraId="38998720" w14:textId="77777777" w:rsidR="00CF39E5" w:rsidRPr="003A54AC" w:rsidRDefault="00CF39E5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rPr>
                <w:rStyle w:val="Betoning"/>
              </w:rPr>
              <w:t>TP</w:t>
            </w:r>
            <w:r w:rsidRPr="003A54AC">
              <w:t xml:space="preserve"> (n = </w:t>
            </w:r>
            <w:r>
              <w:t>42</w:t>
            </w:r>
            <w:r w:rsidRPr="003A54AC">
              <w:t>)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</w:tcPr>
          <w:p w14:paraId="74E1A4FF" w14:textId="77777777" w:rsidR="00CF39E5" w:rsidRPr="003A54AC" w:rsidRDefault="00CF39E5" w:rsidP="004F5EA2">
            <w:pPr>
              <w:spacing w:after="120" w:line="269" w:lineRule="auto"/>
            </w:pPr>
            <w:r w:rsidRPr="003A54AC">
              <w:rPr>
                <w:rStyle w:val="Betoning"/>
              </w:rPr>
              <w:t>IP</w:t>
            </w:r>
            <w:r w:rsidRPr="003A54AC">
              <w:rPr>
                <w:vertAlign w:val="subscript"/>
              </w:rPr>
              <w:t>I</w:t>
            </w:r>
            <w:r w:rsidRPr="003A54AC">
              <w:t xml:space="preserve"> (n = 1</w:t>
            </w:r>
            <w:r>
              <w:t>8</w:t>
            </w:r>
            <w:r w:rsidRPr="003A54AC">
              <w:t>)</w:t>
            </w:r>
          </w:p>
        </w:tc>
        <w:tc>
          <w:tcPr>
            <w:tcW w:w="682" w:type="pct"/>
            <w:gridSpan w:val="2"/>
            <w:tcBorders>
              <w:left w:val="nil"/>
              <w:right w:val="nil"/>
            </w:tcBorders>
          </w:tcPr>
          <w:p w14:paraId="0F83CAB1" w14:textId="77777777" w:rsidR="00CF39E5" w:rsidRPr="003A54AC" w:rsidRDefault="00CF39E5" w:rsidP="004F5EA2">
            <w:pPr>
              <w:spacing w:after="120" w:line="269" w:lineRule="auto"/>
            </w:pPr>
            <w:r w:rsidRPr="003A54AC">
              <w:rPr>
                <w:rStyle w:val="Betoning"/>
              </w:rPr>
              <w:t>CP</w:t>
            </w:r>
            <w:r w:rsidRPr="003A54AC">
              <w:rPr>
                <w:vertAlign w:val="subscript"/>
              </w:rPr>
              <w:t>I</w:t>
            </w:r>
            <w:r w:rsidRPr="003A54AC">
              <w:t xml:space="preserve"> (n = 2</w:t>
            </w:r>
            <w:r>
              <w:t>4</w:t>
            </w:r>
            <w:r w:rsidRPr="003A54AC">
              <w:t>)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</w:tcPr>
          <w:p w14:paraId="4E03AC1C" w14:textId="77777777" w:rsidR="00CF39E5" w:rsidRPr="003A54AC" w:rsidRDefault="00CF39E5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rPr>
                <w:rStyle w:val="Betoning"/>
              </w:rPr>
              <w:t>FP</w:t>
            </w:r>
            <w:r w:rsidRPr="003A54AC">
              <w:t xml:space="preserve"> (n = </w:t>
            </w:r>
            <w:r>
              <w:t>42</w:t>
            </w:r>
            <w:r w:rsidRPr="003A54AC">
              <w:t>)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</w:tcPr>
          <w:p w14:paraId="7DEE96C5" w14:textId="77777777" w:rsidR="00CF39E5" w:rsidRPr="003A54AC" w:rsidRDefault="00CF39E5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rPr>
                <w:rStyle w:val="Betoning"/>
              </w:rPr>
              <w:t>RP</w:t>
            </w:r>
            <w:r w:rsidRPr="003A54AC">
              <w:t xml:space="preserve"> (n = </w:t>
            </w:r>
            <w:r>
              <w:t>42</w:t>
            </w:r>
            <w:r w:rsidRPr="003A54AC">
              <w:t>)</w:t>
            </w:r>
          </w:p>
        </w:tc>
        <w:tc>
          <w:tcPr>
            <w:tcW w:w="682" w:type="pct"/>
            <w:gridSpan w:val="2"/>
            <w:tcBorders>
              <w:left w:val="nil"/>
              <w:right w:val="nil"/>
            </w:tcBorders>
          </w:tcPr>
          <w:p w14:paraId="451AF349" w14:textId="77777777" w:rsidR="00CF39E5" w:rsidRPr="003A54AC" w:rsidRDefault="00CF39E5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rPr>
                <w:rStyle w:val="Betoning"/>
              </w:rPr>
              <w:t>SP</w:t>
            </w:r>
            <w:r w:rsidRPr="003A54AC">
              <w:t xml:space="preserve"> (n = </w:t>
            </w:r>
            <w:r>
              <w:t>7</w:t>
            </w:r>
            <w:r w:rsidRPr="003A54AC">
              <w:t>)</w:t>
            </w:r>
          </w:p>
        </w:tc>
      </w:tr>
      <w:tr w:rsidR="00CF39E5" w:rsidRPr="003A54AC" w14:paraId="46BBA50B" w14:textId="77777777" w:rsidTr="004F5EA2">
        <w:tc>
          <w:tcPr>
            <w:tcW w:w="7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DD379" w14:textId="77777777" w:rsidR="00CF39E5" w:rsidRPr="003A54AC" w:rsidRDefault="00CF39E5" w:rsidP="004F5EA2">
            <w:pPr>
              <w:spacing w:after="120" w:line="269" w:lineRule="auto"/>
            </w:pPr>
          </w:p>
        </w:tc>
        <w:tc>
          <w:tcPr>
            <w:tcW w:w="1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6B3BB" w14:textId="77777777" w:rsidR="00CF39E5" w:rsidRPr="003A54AC" w:rsidRDefault="00CF39E5" w:rsidP="004F5EA2">
            <w:pPr>
              <w:spacing w:after="120" w:line="269" w:lineRule="auto"/>
            </w:pP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</w:tcPr>
          <w:p w14:paraId="0E19E0A2" w14:textId="77777777" w:rsidR="00CF39E5" w:rsidRPr="003A54AC" w:rsidRDefault="00CF39E5" w:rsidP="004F5EA2">
            <w:pPr>
              <w:spacing w:after="120" w:line="269" w:lineRule="auto"/>
              <w:rPr>
                <w:i/>
              </w:rPr>
            </w:pPr>
            <w:r w:rsidRPr="003A54AC">
              <w:rPr>
                <w:rStyle w:val="Betoning"/>
              </w:rPr>
              <w:t>R</w:t>
            </w:r>
            <w:r w:rsidRPr="003A54AC">
              <w:t xml:space="preserve"> (%)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11CB5636" w14:textId="77777777" w:rsidR="00CF39E5" w:rsidRPr="003A54AC" w:rsidRDefault="00CF39E5" w:rsidP="004F5EA2">
            <w:pPr>
              <w:spacing w:after="120" w:line="269" w:lineRule="auto"/>
            </w:pPr>
            <w:r w:rsidRPr="003A54AC">
              <w:rPr>
                <w:rStyle w:val="Betoning"/>
              </w:rPr>
              <w:t>CPP</w:t>
            </w:r>
            <w:r w:rsidRPr="003A54AC">
              <w:rPr>
                <w:vertAlign w:val="subscript"/>
              </w:rPr>
              <w:t>2024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</w:tcPr>
          <w:p w14:paraId="40B7014D" w14:textId="77777777" w:rsidR="00CF39E5" w:rsidRPr="003A54AC" w:rsidRDefault="00CF39E5" w:rsidP="004F5EA2">
            <w:pPr>
              <w:spacing w:after="120" w:line="269" w:lineRule="auto"/>
              <w:rPr>
                <w:i/>
              </w:rPr>
            </w:pPr>
            <w:r w:rsidRPr="003A54AC">
              <w:rPr>
                <w:rStyle w:val="Betoning"/>
              </w:rPr>
              <w:t>R</w:t>
            </w:r>
            <w:r w:rsidRPr="003A54AC">
              <w:t xml:space="preserve"> (%)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47B9BCD7" w14:textId="77777777" w:rsidR="00CF39E5" w:rsidRPr="003A54AC" w:rsidRDefault="00CF39E5" w:rsidP="004F5EA2">
            <w:pPr>
              <w:spacing w:after="120" w:line="269" w:lineRule="auto"/>
            </w:pPr>
            <w:r w:rsidRPr="003A54AC">
              <w:rPr>
                <w:rStyle w:val="Betoning"/>
              </w:rPr>
              <w:t>CPP</w:t>
            </w:r>
            <w:r w:rsidRPr="003A54AC">
              <w:rPr>
                <w:vertAlign w:val="subscript"/>
              </w:rPr>
              <w:t>2024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</w:tcPr>
          <w:p w14:paraId="3B8E6417" w14:textId="77777777" w:rsidR="00CF39E5" w:rsidRPr="003A54AC" w:rsidRDefault="00CF39E5" w:rsidP="004F5EA2">
            <w:pPr>
              <w:spacing w:after="120" w:line="269" w:lineRule="auto"/>
              <w:rPr>
                <w:i/>
              </w:rPr>
            </w:pPr>
            <w:r w:rsidRPr="003A54AC">
              <w:rPr>
                <w:rStyle w:val="Betoning"/>
              </w:rPr>
              <w:t>R</w:t>
            </w:r>
            <w:r w:rsidRPr="003A54AC">
              <w:t xml:space="preserve"> (%)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60A293FB" w14:textId="77777777" w:rsidR="00CF39E5" w:rsidRPr="003A54AC" w:rsidRDefault="00CF39E5" w:rsidP="004F5EA2">
            <w:pPr>
              <w:spacing w:after="120" w:line="269" w:lineRule="auto"/>
            </w:pPr>
            <w:r w:rsidRPr="003A54AC">
              <w:rPr>
                <w:rStyle w:val="Betoning"/>
              </w:rPr>
              <w:t>CPP</w:t>
            </w:r>
            <w:r w:rsidRPr="003A54AC">
              <w:rPr>
                <w:vertAlign w:val="subscript"/>
              </w:rPr>
              <w:t>2024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</w:tcPr>
          <w:p w14:paraId="5813E4EA" w14:textId="77777777" w:rsidR="00CF39E5" w:rsidRPr="003A54AC" w:rsidRDefault="00CF39E5" w:rsidP="004F5EA2">
            <w:pPr>
              <w:spacing w:after="120" w:line="269" w:lineRule="auto"/>
              <w:rPr>
                <w:i/>
              </w:rPr>
            </w:pPr>
            <w:r w:rsidRPr="003A54AC">
              <w:rPr>
                <w:rStyle w:val="Betoning"/>
              </w:rPr>
              <w:t>R</w:t>
            </w:r>
            <w:r w:rsidRPr="003A54AC">
              <w:t xml:space="preserve"> (%)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0E41D1F5" w14:textId="77777777" w:rsidR="00CF39E5" w:rsidRPr="003A54AC" w:rsidRDefault="00CF39E5" w:rsidP="004F5EA2">
            <w:pPr>
              <w:spacing w:after="120" w:line="269" w:lineRule="auto"/>
            </w:pPr>
            <w:r w:rsidRPr="003A54AC">
              <w:rPr>
                <w:rStyle w:val="Betoning"/>
              </w:rPr>
              <w:t>CPP</w:t>
            </w:r>
            <w:r w:rsidRPr="003A54AC">
              <w:rPr>
                <w:vertAlign w:val="subscript"/>
              </w:rPr>
              <w:t>2024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</w:tcPr>
          <w:p w14:paraId="0E205B87" w14:textId="77777777" w:rsidR="00CF39E5" w:rsidRPr="003A54AC" w:rsidRDefault="00CF39E5" w:rsidP="004F5EA2">
            <w:pPr>
              <w:spacing w:after="120" w:line="269" w:lineRule="auto"/>
              <w:rPr>
                <w:i/>
              </w:rPr>
            </w:pPr>
            <w:r w:rsidRPr="003A54AC">
              <w:rPr>
                <w:rStyle w:val="Betoning"/>
              </w:rPr>
              <w:t>R</w:t>
            </w:r>
            <w:r w:rsidRPr="003A54AC">
              <w:t xml:space="preserve"> (%)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0A641460" w14:textId="77777777" w:rsidR="00CF39E5" w:rsidRPr="003A54AC" w:rsidRDefault="00CF39E5" w:rsidP="004F5EA2">
            <w:pPr>
              <w:spacing w:after="120" w:line="269" w:lineRule="auto"/>
            </w:pPr>
            <w:r w:rsidRPr="003A54AC">
              <w:rPr>
                <w:rStyle w:val="Betoning"/>
              </w:rPr>
              <w:t>CPP</w:t>
            </w:r>
            <w:r w:rsidRPr="003A54AC">
              <w:rPr>
                <w:vertAlign w:val="subscript"/>
              </w:rPr>
              <w:t>2024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</w:tcPr>
          <w:p w14:paraId="3C6E618B" w14:textId="77777777" w:rsidR="00CF39E5" w:rsidRPr="003A54AC" w:rsidRDefault="00CF39E5" w:rsidP="004F5EA2">
            <w:pPr>
              <w:spacing w:after="120" w:line="269" w:lineRule="auto"/>
              <w:rPr>
                <w:i/>
              </w:rPr>
            </w:pPr>
            <w:r w:rsidRPr="003A54AC">
              <w:rPr>
                <w:rStyle w:val="Betoning"/>
              </w:rPr>
              <w:t>R</w:t>
            </w:r>
            <w:r w:rsidRPr="003A54AC">
              <w:t xml:space="preserve"> (%)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71A0F3F3" w14:textId="77777777" w:rsidR="00CF39E5" w:rsidRPr="003A54AC" w:rsidRDefault="00CF39E5" w:rsidP="004F5EA2">
            <w:pPr>
              <w:spacing w:after="120" w:line="269" w:lineRule="auto"/>
            </w:pPr>
            <w:r w:rsidRPr="003A54AC">
              <w:rPr>
                <w:rStyle w:val="Betoning"/>
              </w:rPr>
              <w:t>CPP</w:t>
            </w:r>
            <w:r w:rsidRPr="003A54AC">
              <w:rPr>
                <w:vertAlign w:val="subscript"/>
              </w:rPr>
              <w:t>2024</w:t>
            </w:r>
          </w:p>
        </w:tc>
      </w:tr>
      <w:tr w:rsidR="00CF39E5" w:rsidRPr="003A54AC" w14:paraId="748BC98E" w14:textId="77777777" w:rsidTr="004F5EA2">
        <w:tc>
          <w:tcPr>
            <w:tcW w:w="732" w:type="pct"/>
            <w:tcBorders>
              <w:left w:val="nil"/>
              <w:bottom w:val="nil"/>
              <w:right w:val="nil"/>
            </w:tcBorders>
          </w:tcPr>
          <w:p w14:paraId="27B762E6" w14:textId="77777777" w:rsidR="00CF39E5" w:rsidRPr="003A54AC" w:rsidRDefault="00CF39E5" w:rsidP="004F5EA2">
            <w:pPr>
              <w:spacing w:after="120" w:line="269" w:lineRule="auto"/>
              <w:rPr>
                <w:rFonts w:eastAsia="Times New Roman"/>
              </w:rPr>
            </w:pPr>
            <w:proofErr w:type="spellStart"/>
            <w:r>
              <w:t>Univ</w:t>
            </w:r>
            <w:proofErr w:type="spellEnd"/>
            <w:r>
              <w:t xml:space="preserve"> Michigan</w:t>
            </w:r>
          </w:p>
        </w:tc>
        <w:tc>
          <w:tcPr>
            <w:tcW w:w="190" w:type="pct"/>
            <w:tcBorders>
              <w:left w:val="nil"/>
              <w:bottom w:val="nil"/>
              <w:right w:val="nil"/>
            </w:tcBorders>
          </w:tcPr>
          <w:p w14:paraId="4159EB78" w14:textId="77777777" w:rsidR="00CF39E5" w:rsidRPr="003A54AC" w:rsidRDefault="00CF39E5" w:rsidP="004F5EA2">
            <w:pPr>
              <w:spacing w:after="120" w:line="269" w:lineRule="auto"/>
            </w:pPr>
            <w:r>
              <w:t>6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31AB333C" w14:textId="77777777" w:rsidR="00CF39E5" w:rsidRPr="003A54AC" w:rsidRDefault="00CF39E5" w:rsidP="00CF39E5">
            <w:pPr>
              <w:spacing w:after="120" w:line="269" w:lineRule="auto"/>
              <w:ind w:right="-87"/>
            </w:pPr>
            <w:r>
              <w:t>1 (14)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0FD95A12" w14:textId="77777777" w:rsidR="00CF39E5" w:rsidRPr="003A54AC" w:rsidRDefault="00CF39E5" w:rsidP="004F5EA2">
            <w:pPr>
              <w:spacing w:after="120" w:line="269" w:lineRule="auto"/>
            </w:pPr>
            <w:r>
              <w:t>1,44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14:paraId="20610CC7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4633F686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5285506A" w14:textId="77777777" w:rsidR="00CF39E5" w:rsidRPr="003A54AC" w:rsidRDefault="00CF39E5" w:rsidP="004F5EA2">
            <w:pPr>
              <w:spacing w:after="120" w:line="269" w:lineRule="auto"/>
            </w:pPr>
            <w:r>
              <w:t>1 (25)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5F6AD543" w14:textId="77777777" w:rsidR="00CF39E5" w:rsidRPr="003A54AC" w:rsidRDefault="00CF39E5" w:rsidP="004F5EA2">
            <w:pPr>
              <w:spacing w:after="120" w:line="269" w:lineRule="auto"/>
            </w:pPr>
            <w:r>
              <w:t>1,44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14:paraId="2084549E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0FAEECBF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14:paraId="44BD0978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23210F45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46539944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102B9F52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</w:tr>
      <w:tr w:rsidR="00CF39E5" w:rsidRPr="003A54AC" w14:paraId="5E3595F6" w14:textId="77777777" w:rsidTr="004F5EA2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31C03257" w14:textId="77777777" w:rsidR="00CF39E5" w:rsidRPr="003A54AC" w:rsidRDefault="00CF39E5" w:rsidP="004F5EA2">
            <w:pPr>
              <w:spacing w:after="120" w:line="269" w:lineRule="auto"/>
            </w:pPr>
            <w:proofErr w:type="spellStart"/>
            <w:r>
              <w:t>Univ</w:t>
            </w:r>
            <w:proofErr w:type="spellEnd"/>
            <w:r>
              <w:t xml:space="preserve"> Washingto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355800DC" w14:textId="77777777" w:rsidR="00CF39E5" w:rsidRPr="003A54AC" w:rsidRDefault="00CF39E5" w:rsidP="004F5EA2">
            <w:pPr>
              <w:spacing w:after="120" w:line="269" w:lineRule="auto"/>
            </w:pPr>
            <w: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C25B5D1" w14:textId="77777777" w:rsidR="00CF39E5" w:rsidRPr="003A54AC" w:rsidRDefault="00CF39E5" w:rsidP="00CF39E5">
            <w:pPr>
              <w:spacing w:after="120" w:line="269" w:lineRule="auto"/>
              <w:ind w:right="-87"/>
            </w:pPr>
            <w:r>
              <w:t>1 (1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DBCC7C1" w14:textId="77777777" w:rsidR="00CF39E5" w:rsidRPr="003A54AC" w:rsidRDefault="00CF39E5" w:rsidP="004F5EA2">
            <w:pPr>
              <w:spacing w:after="120" w:line="269" w:lineRule="auto"/>
            </w:pPr>
            <w:r>
              <w:t>1,4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E47ECC2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852D0C7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C203755" w14:textId="77777777" w:rsidR="00CF39E5" w:rsidRPr="003A54AC" w:rsidRDefault="00CF39E5" w:rsidP="004F5EA2">
            <w:pPr>
              <w:spacing w:after="120" w:line="269" w:lineRule="auto"/>
            </w:pPr>
            <w:r>
              <w:t>1 (2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AF7BE4C" w14:textId="77777777" w:rsidR="00CF39E5" w:rsidRPr="003A54AC" w:rsidRDefault="00CF39E5" w:rsidP="004F5EA2">
            <w:pPr>
              <w:spacing w:after="120" w:line="269" w:lineRule="auto"/>
            </w:pPr>
            <w:r>
              <w:t>1,4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D4C64B8" w14:textId="77777777" w:rsidR="00CF39E5" w:rsidRPr="003A54AC" w:rsidRDefault="00CF39E5" w:rsidP="00CF39E5">
            <w:pPr>
              <w:spacing w:after="120" w:line="269" w:lineRule="auto"/>
              <w:ind w:right="-214"/>
            </w:pPr>
            <w:r>
              <w:t>1 (4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6C0AB1A" w14:textId="77777777" w:rsidR="00CF39E5" w:rsidRPr="003A54AC" w:rsidRDefault="00CF39E5" w:rsidP="004F5EA2">
            <w:pPr>
              <w:spacing w:after="120" w:line="269" w:lineRule="auto"/>
            </w:pPr>
            <w:r>
              <w:t>1,1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870F07D" w14:textId="77777777" w:rsidR="00CF39E5" w:rsidRPr="003A54AC" w:rsidRDefault="00CF39E5" w:rsidP="00CF39E5">
            <w:pPr>
              <w:spacing w:after="120" w:line="269" w:lineRule="auto"/>
              <w:ind w:right="-167"/>
            </w:pPr>
            <w:r>
              <w:t>3 (2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FC6E8C4" w14:textId="77777777" w:rsidR="00CF39E5" w:rsidRPr="003A54AC" w:rsidRDefault="00CF39E5" w:rsidP="004F5EA2">
            <w:pPr>
              <w:spacing w:after="120" w:line="269" w:lineRule="auto"/>
            </w:pPr>
            <w:r>
              <w:t>1,1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CDC7CA0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1A5BC4C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</w:tr>
      <w:tr w:rsidR="00CF39E5" w:rsidRPr="003A54AC" w14:paraId="2E2998C6" w14:textId="77777777" w:rsidTr="004F5EA2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8C6DCDA" w14:textId="77777777" w:rsidR="00CF39E5" w:rsidRPr="003A54AC" w:rsidRDefault="00CF39E5" w:rsidP="004F5EA2">
            <w:pPr>
              <w:spacing w:after="120" w:line="269" w:lineRule="auto"/>
            </w:pPr>
            <w:r>
              <w:t>SUNY Buffalo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101372E9" w14:textId="77777777" w:rsidR="00CF39E5" w:rsidRPr="003A54AC" w:rsidRDefault="00CF39E5" w:rsidP="004F5EA2">
            <w:pPr>
              <w:spacing w:after="120" w:line="269" w:lineRule="auto"/>
            </w:pPr>
            <w: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52C14B5" w14:textId="77777777" w:rsidR="00CF39E5" w:rsidRPr="003A54AC" w:rsidRDefault="00CF39E5" w:rsidP="00CF39E5">
            <w:pPr>
              <w:spacing w:after="120" w:line="269" w:lineRule="auto"/>
              <w:ind w:right="-87"/>
            </w:pPr>
            <w:r>
              <w:t>3 (1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7234936" w14:textId="77777777" w:rsidR="00CF39E5" w:rsidRPr="003A54AC" w:rsidRDefault="00CF39E5" w:rsidP="004F5EA2">
            <w:pPr>
              <w:spacing w:after="120" w:line="269" w:lineRule="auto"/>
            </w:pPr>
            <w:r>
              <w:t>1,5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FBC4DD8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6033E45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578BF00" w14:textId="77777777" w:rsidR="00CF39E5" w:rsidRPr="003A54AC" w:rsidRDefault="00CF39E5" w:rsidP="004F5EA2">
            <w:pPr>
              <w:spacing w:after="120" w:line="269" w:lineRule="auto"/>
            </w:pPr>
            <w:r>
              <w:t>3 (1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44425FC" w14:textId="77777777" w:rsidR="00CF39E5" w:rsidRPr="003A54AC" w:rsidRDefault="00CF39E5" w:rsidP="004F5EA2">
            <w:pPr>
              <w:spacing w:after="120" w:line="269" w:lineRule="auto"/>
            </w:pPr>
            <w:r>
              <w:t>1,5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5721D38" w14:textId="77777777" w:rsidR="00CF39E5" w:rsidRPr="003A54AC" w:rsidRDefault="00CF39E5" w:rsidP="00CF39E5">
            <w:pPr>
              <w:spacing w:after="120" w:line="269" w:lineRule="auto"/>
              <w:ind w:right="-214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5D7E41B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656B5E7" w14:textId="77777777" w:rsidR="00CF39E5" w:rsidRPr="003A54AC" w:rsidRDefault="00CF39E5" w:rsidP="00CF39E5">
            <w:pPr>
              <w:spacing w:after="120" w:line="269" w:lineRule="auto"/>
              <w:ind w:right="-167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78D2D72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E152FAD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DD2E1B4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</w:tr>
      <w:tr w:rsidR="00CF39E5" w:rsidRPr="003A54AC" w14:paraId="063BEEDC" w14:textId="77777777" w:rsidTr="004F5EA2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CD6AA5E" w14:textId="77777777" w:rsidR="00CF39E5" w:rsidRPr="003A54AC" w:rsidRDefault="00CF39E5" w:rsidP="004F5EA2">
            <w:pPr>
              <w:spacing w:after="120" w:line="269" w:lineRule="auto"/>
            </w:pPr>
            <w:r>
              <w:t>UCSF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225281BC" w14:textId="77777777" w:rsidR="00CF39E5" w:rsidRPr="003A54AC" w:rsidRDefault="00CF39E5" w:rsidP="004F5EA2">
            <w:pPr>
              <w:spacing w:after="120" w:line="269" w:lineRule="auto"/>
            </w:pPr>
            <w: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247DBDE" w14:textId="77777777" w:rsidR="00CF39E5" w:rsidRPr="003A54AC" w:rsidRDefault="00CF39E5" w:rsidP="00CF39E5">
            <w:pPr>
              <w:spacing w:after="120" w:line="269" w:lineRule="auto"/>
              <w:ind w:right="-87"/>
            </w:pPr>
            <w:r>
              <w:t>3 (1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9CAB3EF" w14:textId="77777777" w:rsidR="00CF39E5" w:rsidRPr="003A54AC" w:rsidRDefault="00CF39E5" w:rsidP="004F5EA2">
            <w:pPr>
              <w:spacing w:after="120" w:line="269" w:lineRule="auto"/>
            </w:pPr>
            <w:r>
              <w:t>1,1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0659AF5" w14:textId="77777777" w:rsidR="00CF39E5" w:rsidRPr="003A54AC" w:rsidRDefault="00CF39E5" w:rsidP="00CF39E5">
            <w:pPr>
              <w:spacing w:after="120" w:line="269" w:lineRule="auto"/>
              <w:ind w:right="-182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4F69F9E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456387A" w14:textId="77777777" w:rsidR="00CF39E5" w:rsidRPr="003A54AC" w:rsidRDefault="00CF39E5" w:rsidP="004F5EA2">
            <w:pPr>
              <w:spacing w:after="120" w:line="269" w:lineRule="auto"/>
            </w:pPr>
            <w:r>
              <w:t>3 (1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AC1967C" w14:textId="77777777" w:rsidR="00CF39E5" w:rsidRPr="003A54AC" w:rsidRDefault="00CF39E5" w:rsidP="004F5EA2">
            <w:pPr>
              <w:spacing w:after="120" w:line="269" w:lineRule="auto"/>
            </w:pPr>
            <w:r>
              <w:t>1,1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FB6D7C1" w14:textId="77777777" w:rsidR="00CF39E5" w:rsidRPr="003A54AC" w:rsidRDefault="00CF39E5" w:rsidP="00CF39E5">
            <w:pPr>
              <w:spacing w:after="120" w:line="269" w:lineRule="auto"/>
              <w:ind w:right="-214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47FF69C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C247CF0" w14:textId="77777777" w:rsidR="00CF39E5" w:rsidRPr="003A54AC" w:rsidRDefault="00CF39E5" w:rsidP="00CF39E5">
            <w:pPr>
              <w:spacing w:after="120" w:line="269" w:lineRule="auto"/>
              <w:ind w:right="-167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ED9DADA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6ADCAF7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450438B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</w:tr>
      <w:tr w:rsidR="00CF39E5" w:rsidRPr="003A54AC" w14:paraId="3438D30F" w14:textId="77777777" w:rsidTr="004F5EA2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4472CB6" w14:textId="77777777" w:rsidR="00CF39E5" w:rsidRPr="003A54AC" w:rsidRDefault="00CF39E5" w:rsidP="004F5EA2">
            <w:pPr>
              <w:spacing w:after="120" w:line="269" w:lineRule="auto"/>
            </w:pPr>
            <w:proofErr w:type="spellStart"/>
            <w:r>
              <w:t>Univ</w:t>
            </w:r>
            <w:proofErr w:type="spellEnd"/>
            <w:r>
              <w:t xml:space="preserve"> Gothenbur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798B2432" w14:textId="77777777" w:rsidR="00CF39E5" w:rsidRPr="003A54AC" w:rsidRDefault="00CF39E5" w:rsidP="004F5EA2">
            <w:pPr>
              <w:spacing w:after="120" w:line="269" w:lineRule="auto"/>
            </w:pPr>
            <w: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9F88973" w14:textId="77777777" w:rsidR="00CF39E5" w:rsidRPr="003A54AC" w:rsidRDefault="00CF39E5" w:rsidP="00CF39E5">
            <w:pPr>
              <w:spacing w:after="120" w:line="269" w:lineRule="auto"/>
              <w:ind w:right="-87"/>
            </w:pPr>
            <w:r>
              <w:t>3 (1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EBDE135" w14:textId="77777777" w:rsidR="00CF39E5" w:rsidRPr="003A54AC" w:rsidRDefault="00CF39E5" w:rsidP="004F5EA2">
            <w:pPr>
              <w:spacing w:after="120" w:line="269" w:lineRule="auto"/>
            </w:pPr>
            <w:r>
              <w:t>1,1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575A5B0" w14:textId="77777777" w:rsidR="00CF39E5" w:rsidRPr="003A54AC" w:rsidRDefault="00CF39E5" w:rsidP="00CF39E5">
            <w:pPr>
              <w:spacing w:after="120" w:line="269" w:lineRule="auto"/>
              <w:ind w:right="-182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D623F76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D294245" w14:textId="77777777" w:rsidR="00CF39E5" w:rsidRPr="003A54AC" w:rsidRDefault="00CF39E5" w:rsidP="004F5EA2">
            <w:pPr>
              <w:spacing w:after="120" w:line="269" w:lineRule="auto"/>
            </w:pPr>
            <w:r>
              <w:t>3 (1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2E037F2" w14:textId="77777777" w:rsidR="00CF39E5" w:rsidRPr="003A54AC" w:rsidRDefault="00CF39E5" w:rsidP="004F5EA2">
            <w:pPr>
              <w:spacing w:after="120" w:line="269" w:lineRule="auto"/>
            </w:pPr>
            <w:r>
              <w:t>1,1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ECF0173" w14:textId="77777777" w:rsidR="00CF39E5" w:rsidRPr="003A54AC" w:rsidRDefault="00CF39E5" w:rsidP="00CF39E5">
            <w:pPr>
              <w:spacing w:after="120" w:line="269" w:lineRule="auto"/>
              <w:ind w:right="-214"/>
            </w:pPr>
            <w:r>
              <w:t>4 (2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6777E02" w14:textId="77777777" w:rsidR="00CF39E5" w:rsidRPr="003A54AC" w:rsidRDefault="00CF39E5" w:rsidP="004F5EA2">
            <w:pPr>
              <w:spacing w:after="120" w:line="269" w:lineRule="auto"/>
            </w:pPr>
            <w:r>
              <w:t>1,0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129D569" w14:textId="77777777" w:rsidR="00CF39E5" w:rsidRPr="003A54AC" w:rsidRDefault="00CF39E5" w:rsidP="00CF39E5">
            <w:pPr>
              <w:spacing w:after="120" w:line="269" w:lineRule="auto"/>
              <w:ind w:right="-167"/>
            </w:pPr>
            <w:r>
              <w:t>3 (2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CED104F" w14:textId="77777777" w:rsidR="00CF39E5" w:rsidRPr="003A54AC" w:rsidRDefault="00CF39E5" w:rsidP="004F5EA2">
            <w:pPr>
              <w:spacing w:after="120" w:line="269" w:lineRule="auto"/>
            </w:pPr>
            <w:r>
              <w:t>1,0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D978782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93653C6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</w:tr>
      <w:tr w:rsidR="00CF39E5" w:rsidRPr="003A54AC" w14:paraId="1F6F3D70" w14:textId="77777777" w:rsidTr="004F5EA2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305B14E" w14:textId="77777777" w:rsidR="00CF39E5" w:rsidRPr="003A54AC" w:rsidRDefault="00CF39E5" w:rsidP="004F5EA2">
            <w:pPr>
              <w:spacing w:after="120" w:line="269" w:lineRule="auto"/>
            </w:pPr>
            <w:proofErr w:type="spellStart"/>
            <w:r>
              <w:t>Univ</w:t>
            </w:r>
            <w:proofErr w:type="spellEnd"/>
            <w:r>
              <w:t xml:space="preserve"> N Carolina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0C6FC26C" w14:textId="77777777" w:rsidR="00CF39E5" w:rsidRPr="003A54AC" w:rsidRDefault="00CF39E5" w:rsidP="004F5EA2">
            <w:pPr>
              <w:spacing w:after="120" w:line="269" w:lineRule="auto"/>
            </w:pPr>
            <w: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6826ED9" w14:textId="77777777" w:rsidR="00CF39E5" w:rsidRPr="003A54AC" w:rsidRDefault="00CF39E5" w:rsidP="00CF39E5">
            <w:pPr>
              <w:spacing w:after="120" w:line="269" w:lineRule="auto"/>
              <w:ind w:right="-87"/>
            </w:pPr>
            <w:r>
              <w:t>3 (1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4E33B7C" w14:textId="77777777" w:rsidR="00CF39E5" w:rsidRPr="003A54AC" w:rsidRDefault="00CF39E5" w:rsidP="004F5EA2">
            <w:pPr>
              <w:spacing w:after="120" w:line="269" w:lineRule="auto"/>
            </w:pPr>
            <w:r>
              <w:t>1,6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C6DEB99" w14:textId="77777777" w:rsidR="00CF39E5" w:rsidRPr="003A54AC" w:rsidRDefault="00CF39E5" w:rsidP="00CF39E5">
            <w:pPr>
              <w:spacing w:after="120" w:line="269" w:lineRule="auto"/>
              <w:ind w:right="-182"/>
            </w:pPr>
            <w:r>
              <w:t>1 (5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FF42777" w14:textId="77777777" w:rsidR="00CF39E5" w:rsidRPr="003A54AC" w:rsidRDefault="00CF39E5" w:rsidP="004F5EA2">
            <w:pPr>
              <w:spacing w:after="120" w:line="269" w:lineRule="auto"/>
            </w:pPr>
            <w:r>
              <w:t>16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49B0D18" w14:textId="77777777" w:rsidR="00CF39E5" w:rsidRPr="003A54AC" w:rsidRDefault="00CF39E5" w:rsidP="004F5EA2">
            <w:pPr>
              <w:spacing w:after="120" w:line="269" w:lineRule="auto"/>
            </w:pPr>
            <w:r>
              <w:t>6 (1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B523E23" w14:textId="77777777" w:rsidR="00CF39E5" w:rsidRPr="003A54AC" w:rsidRDefault="00CF39E5" w:rsidP="004F5EA2">
            <w:pPr>
              <w:spacing w:after="120" w:line="269" w:lineRule="auto"/>
            </w:pPr>
            <w:r>
              <w:t>1,6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D26BE8B" w14:textId="77777777" w:rsidR="00CF39E5" w:rsidRPr="003A54AC" w:rsidRDefault="00CF39E5" w:rsidP="00CF39E5">
            <w:pPr>
              <w:spacing w:after="120" w:line="269" w:lineRule="auto"/>
              <w:ind w:right="-214"/>
            </w:pPr>
            <w:r>
              <w:t>4 (2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268E809" w14:textId="77777777" w:rsidR="00CF39E5" w:rsidRPr="003A54AC" w:rsidRDefault="00CF39E5" w:rsidP="004F5EA2">
            <w:pPr>
              <w:spacing w:after="120" w:line="269" w:lineRule="auto"/>
            </w:pPr>
            <w:r>
              <w:t>1,6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D9A7FC2" w14:textId="77777777" w:rsidR="00CF39E5" w:rsidRPr="003A54AC" w:rsidRDefault="00CF39E5" w:rsidP="00CF39E5">
            <w:pPr>
              <w:spacing w:after="120" w:line="269" w:lineRule="auto"/>
              <w:ind w:right="-167"/>
            </w:pPr>
            <w:r>
              <w:t>3 (2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B23EAD3" w14:textId="77777777" w:rsidR="00CF39E5" w:rsidRPr="003A54AC" w:rsidRDefault="00CF39E5" w:rsidP="004F5EA2">
            <w:pPr>
              <w:spacing w:after="120" w:line="269" w:lineRule="auto"/>
            </w:pPr>
            <w:r>
              <w:t>1,6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BF48714" w14:textId="77777777" w:rsidR="00CF39E5" w:rsidRPr="003A54AC" w:rsidRDefault="00CF39E5" w:rsidP="004F5EA2">
            <w:pPr>
              <w:spacing w:after="120" w:line="269" w:lineRule="auto"/>
            </w:pPr>
            <w:r>
              <w:t>1 (1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EEEEFB8" w14:textId="77777777" w:rsidR="00CF39E5" w:rsidRPr="003A54AC" w:rsidRDefault="00CF39E5" w:rsidP="004F5EA2">
            <w:pPr>
              <w:spacing w:after="120" w:line="269" w:lineRule="auto"/>
            </w:pPr>
            <w:r>
              <w:t>1,678</w:t>
            </w:r>
          </w:p>
        </w:tc>
      </w:tr>
      <w:tr w:rsidR="00CF39E5" w:rsidRPr="003A54AC" w14:paraId="2FC3C581" w14:textId="77777777" w:rsidTr="004F5EA2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994B221" w14:textId="77777777" w:rsidR="00CF39E5" w:rsidRPr="003A54AC" w:rsidRDefault="00CF39E5" w:rsidP="004F5EA2">
            <w:pPr>
              <w:spacing w:after="120" w:line="269" w:lineRule="auto"/>
            </w:pPr>
            <w:r>
              <w:t xml:space="preserve">Columbia </w:t>
            </w:r>
            <w:proofErr w:type="spellStart"/>
            <w:r>
              <w:t>Univ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2882578F" w14:textId="77777777" w:rsidR="00CF39E5" w:rsidRPr="003A54AC" w:rsidRDefault="00CF39E5" w:rsidP="004F5EA2">
            <w:pPr>
              <w:spacing w:after="120" w:line="269" w:lineRule="auto"/>
            </w:pPr>
            <w: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B65CBF0" w14:textId="77777777" w:rsidR="00CF39E5" w:rsidRPr="003A54AC" w:rsidRDefault="00CF39E5" w:rsidP="00CF39E5">
            <w:pPr>
              <w:spacing w:after="120" w:line="269" w:lineRule="auto"/>
              <w:ind w:right="-87"/>
            </w:pPr>
            <w:r>
              <w:t>7 (7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B4D787F" w14:textId="77777777" w:rsidR="00CF39E5" w:rsidRPr="003A54AC" w:rsidRDefault="00CF39E5" w:rsidP="004F5EA2">
            <w:pPr>
              <w:spacing w:after="120" w:line="269" w:lineRule="auto"/>
            </w:pPr>
            <w:r>
              <w:t>1,1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61496D2" w14:textId="77777777" w:rsidR="00CF39E5" w:rsidRPr="003A54AC" w:rsidRDefault="00CF39E5" w:rsidP="00CF39E5">
            <w:pPr>
              <w:spacing w:after="120" w:line="269" w:lineRule="auto"/>
              <w:ind w:right="-182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EEAEBB4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5612411" w14:textId="77777777" w:rsidR="00CF39E5" w:rsidRPr="003A54AC" w:rsidRDefault="00CF39E5" w:rsidP="004F5EA2">
            <w:pPr>
              <w:spacing w:after="120" w:line="269" w:lineRule="auto"/>
            </w:pPr>
            <w:r>
              <w:t>6 (1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AB18B8D" w14:textId="77777777" w:rsidR="00CF39E5" w:rsidRPr="003A54AC" w:rsidRDefault="00CF39E5" w:rsidP="004F5EA2">
            <w:pPr>
              <w:spacing w:after="120" w:line="269" w:lineRule="auto"/>
            </w:pPr>
            <w:r>
              <w:t>1,1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8435EDD" w14:textId="77777777" w:rsidR="00CF39E5" w:rsidRPr="003A54AC" w:rsidRDefault="00CF39E5" w:rsidP="00CF39E5">
            <w:pPr>
              <w:spacing w:after="120" w:line="269" w:lineRule="auto"/>
              <w:ind w:right="-214"/>
            </w:pPr>
            <w:r>
              <w:t>4 (2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B9B186E" w14:textId="77777777" w:rsidR="00CF39E5" w:rsidRPr="003A54AC" w:rsidRDefault="00CF39E5" w:rsidP="004F5EA2">
            <w:pPr>
              <w:spacing w:after="120" w:line="269" w:lineRule="auto"/>
            </w:pPr>
            <w:r>
              <w:t>1,2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8050D1F" w14:textId="77777777" w:rsidR="00CF39E5" w:rsidRPr="003A54AC" w:rsidRDefault="00CF39E5" w:rsidP="00CF39E5">
            <w:pPr>
              <w:spacing w:after="120" w:line="269" w:lineRule="auto"/>
              <w:ind w:right="-167"/>
            </w:pPr>
            <w:r>
              <w:t>3 (2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4D5644E" w14:textId="77777777" w:rsidR="00CF39E5" w:rsidRPr="003A54AC" w:rsidRDefault="00CF39E5" w:rsidP="004F5EA2">
            <w:pPr>
              <w:spacing w:after="120" w:line="269" w:lineRule="auto"/>
            </w:pPr>
            <w:r>
              <w:t>1,2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97602E4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F59B6B9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</w:tr>
      <w:tr w:rsidR="00CF39E5" w:rsidRPr="003A54AC" w14:paraId="04626250" w14:textId="77777777" w:rsidTr="004F5EA2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47CA7BB" w14:textId="77777777" w:rsidR="00CF39E5" w:rsidRPr="003A54AC" w:rsidRDefault="00CF39E5" w:rsidP="004F5EA2">
            <w:pPr>
              <w:spacing w:after="120" w:line="269" w:lineRule="auto"/>
            </w:pPr>
            <w:proofErr w:type="spellStart"/>
            <w:r>
              <w:t>Univ</w:t>
            </w:r>
            <w:proofErr w:type="spellEnd"/>
            <w:r>
              <w:t xml:space="preserve"> Ber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3D3B5772" w14:textId="77777777" w:rsidR="00CF39E5" w:rsidRPr="003A54AC" w:rsidRDefault="00CF39E5" w:rsidP="004F5EA2">
            <w:pPr>
              <w:spacing w:after="120" w:line="269" w:lineRule="auto"/>
            </w:pPr>
            <w: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8969831" w14:textId="77777777" w:rsidR="00CF39E5" w:rsidRPr="003A54AC" w:rsidRDefault="00CF39E5" w:rsidP="00CF39E5">
            <w:pPr>
              <w:spacing w:after="120" w:line="269" w:lineRule="auto"/>
              <w:ind w:right="-87"/>
            </w:pPr>
            <w:r>
              <w:t>7 (7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459593B" w14:textId="77777777" w:rsidR="00CF39E5" w:rsidRPr="003A54AC" w:rsidRDefault="00CF39E5" w:rsidP="004F5EA2">
            <w:pPr>
              <w:spacing w:after="120" w:line="269" w:lineRule="auto"/>
            </w:pPr>
            <w:r>
              <w:t>1,0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2C10692" w14:textId="77777777" w:rsidR="00CF39E5" w:rsidRPr="003A54AC" w:rsidRDefault="00CF39E5" w:rsidP="00CF39E5">
            <w:pPr>
              <w:spacing w:after="120" w:line="269" w:lineRule="auto"/>
              <w:ind w:right="-182"/>
            </w:pPr>
            <w:r>
              <w:t>1 (5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225FC96" w14:textId="77777777" w:rsidR="00CF39E5" w:rsidRPr="003A54AC" w:rsidRDefault="00CF39E5" w:rsidP="004F5EA2">
            <w:pPr>
              <w:spacing w:after="120" w:line="269" w:lineRule="auto"/>
            </w:pPr>
            <w:r>
              <w:t>10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657CF66" w14:textId="77777777" w:rsidR="00CF39E5" w:rsidRPr="003A54AC" w:rsidRDefault="00CF39E5" w:rsidP="00CF39E5">
            <w:pPr>
              <w:spacing w:after="120" w:line="269" w:lineRule="auto"/>
              <w:ind w:right="-120"/>
            </w:pPr>
            <w:r>
              <w:t>9 (8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1BC4BC8" w14:textId="77777777" w:rsidR="00CF39E5" w:rsidRPr="003A54AC" w:rsidRDefault="00CF39E5" w:rsidP="004F5EA2">
            <w:pPr>
              <w:spacing w:after="120" w:line="269" w:lineRule="auto"/>
            </w:pPr>
            <w:r>
              <w:t>1,0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FB3F552" w14:textId="77777777" w:rsidR="00CF39E5" w:rsidRPr="003A54AC" w:rsidRDefault="00CF39E5" w:rsidP="00CF39E5">
            <w:pPr>
              <w:spacing w:after="120" w:line="269" w:lineRule="auto"/>
              <w:ind w:right="-214"/>
            </w:pPr>
            <w:r>
              <w:t>1 (4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5D73770" w14:textId="77777777" w:rsidR="00CF39E5" w:rsidRPr="003A54AC" w:rsidRDefault="00CF39E5" w:rsidP="004F5EA2">
            <w:pPr>
              <w:spacing w:after="120" w:line="269" w:lineRule="auto"/>
            </w:pPr>
            <w:r>
              <w:t>1,0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C7685DA" w14:textId="77777777" w:rsidR="00CF39E5" w:rsidRPr="003A54AC" w:rsidRDefault="00CF39E5" w:rsidP="00CF39E5">
            <w:pPr>
              <w:spacing w:after="120" w:line="269" w:lineRule="auto"/>
              <w:ind w:right="-167"/>
            </w:pPr>
            <w:r>
              <w:t>1 (4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9F9BE96" w14:textId="77777777" w:rsidR="00CF39E5" w:rsidRPr="003A54AC" w:rsidRDefault="00CF39E5" w:rsidP="004F5EA2">
            <w:pPr>
              <w:spacing w:after="120" w:line="269" w:lineRule="auto"/>
            </w:pPr>
            <w:r>
              <w:t>1,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D11316B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7A1C72A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</w:tr>
      <w:tr w:rsidR="00CF39E5" w:rsidRPr="003A54AC" w14:paraId="411991E9" w14:textId="77777777" w:rsidTr="004F5EA2"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2588D" w14:textId="77777777" w:rsidR="00CF39E5" w:rsidRPr="003A54AC" w:rsidRDefault="00CF39E5" w:rsidP="004F5EA2">
            <w:pPr>
              <w:spacing w:after="120" w:line="269" w:lineRule="auto"/>
            </w:pPr>
            <w:proofErr w:type="spellStart"/>
            <w:r>
              <w:t>Univ</w:t>
            </w:r>
            <w:proofErr w:type="spellEnd"/>
            <w:r>
              <w:t xml:space="preserve"> Hong Kong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BE99F" w14:textId="77777777" w:rsidR="00CF39E5" w:rsidRPr="003A54AC" w:rsidRDefault="00CF39E5" w:rsidP="004F5EA2">
            <w:pPr>
              <w:spacing w:after="120" w:line="269" w:lineRule="auto"/>
            </w:pPr>
            <w: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E4EC9" w14:textId="77777777" w:rsidR="00CF39E5" w:rsidRPr="003A54AC" w:rsidRDefault="00CF39E5" w:rsidP="00CF39E5">
            <w:pPr>
              <w:spacing w:after="120" w:line="269" w:lineRule="auto"/>
              <w:ind w:right="-87"/>
            </w:pPr>
            <w:r>
              <w:t>7 (7.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11636" w14:textId="77777777" w:rsidR="00CF39E5" w:rsidRPr="003A54AC" w:rsidRDefault="00CF39E5" w:rsidP="004F5EA2">
            <w:pPr>
              <w:spacing w:after="120" w:line="269" w:lineRule="auto"/>
            </w:pPr>
            <w:r>
              <w:t>1,32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E015D" w14:textId="77777777" w:rsidR="00CF39E5" w:rsidRPr="003A54AC" w:rsidRDefault="00CF39E5" w:rsidP="00CF39E5">
            <w:pPr>
              <w:spacing w:after="120" w:line="269" w:lineRule="auto"/>
              <w:ind w:right="-182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72E6B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C8C59" w14:textId="77777777" w:rsidR="00CF39E5" w:rsidRPr="003A54AC" w:rsidRDefault="00CF39E5" w:rsidP="004F5EA2">
            <w:pPr>
              <w:spacing w:after="120" w:line="269" w:lineRule="auto"/>
            </w:pPr>
            <w:r>
              <w:t>6 (13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10521" w14:textId="77777777" w:rsidR="00CF39E5" w:rsidRPr="003A54AC" w:rsidRDefault="00CF39E5" w:rsidP="004F5EA2">
            <w:pPr>
              <w:spacing w:after="120" w:line="269" w:lineRule="auto"/>
            </w:pPr>
            <w:r>
              <w:t>1,32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E91CF" w14:textId="77777777" w:rsidR="00CF39E5" w:rsidRPr="003A54AC" w:rsidRDefault="00CF39E5" w:rsidP="00CF39E5">
            <w:pPr>
              <w:spacing w:after="120" w:line="269" w:lineRule="auto"/>
              <w:ind w:right="-214"/>
            </w:pPr>
            <w:r>
              <w:t>4 (2.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CB5B2" w14:textId="77777777" w:rsidR="00CF39E5" w:rsidRPr="003A54AC" w:rsidRDefault="00CF39E5" w:rsidP="004F5EA2">
            <w:pPr>
              <w:spacing w:after="120" w:line="269" w:lineRule="auto"/>
            </w:pPr>
            <w:r>
              <w:t>1,51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3657A" w14:textId="77777777" w:rsidR="00CF39E5" w:rsidRPr="003A54AC" w:rsidRDefault="00CF39E5" w:rsidP="00CF39E5">
            <w:pPr>
              <w:spacing w:after="120" w:line="269" w:lineRule="auto"/>
              <w:ind w:right="-167"/>
            </w:pPr>
            <w:r>
              <w:t>3 (2.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8BDCD" w14:textId="77777777" w:rsidR="00CF39E5" w:rsidRPr="003A54AC" w:rsidRDefault="00CF39E5" w:rsidP="004F5EA2">
            <w:pPr>
              <w:spacing w:after="120" w:line="269" w:lineRule="auto"/>
            </w:pPr>
            <w:r>
              <w:t>1,51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6626E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AD13B" w14:textId="77777777" w:rsidR="00CF39E5" w:rsidRPr="003A54AC" w:rsidRDefault="00CF39E5" w:rsidP="004F5EA2">
            <w:pPr>
              <w:spacing w:after="120" w:line="269" w:lineRule="auto"/>
            </w:pPr>
            <w:r>
              <w:t>N/A</w:t>
            </w:r>
          </w:p>
        </w:tc>
      </w:tr>
    </w:tbl>
    <w:p w14:paraId="0CFF6A72" w14:textId="77777777" w:rsidR="00CF39E5" w:rsidRPr="00CF39E5" w:rsidRDefault="00CF39E5" w:rsidP="00CF39E5">
      <w:pPr>
        <w:spacing w:after="120" w:line="269" w:lineRule="auto"/>
        <w:rPr>
          <w:sz w:val="22"/>
          <w:szCs w:val="20"/>
          <w:lang w:val="en-US"/>
        </w:rPr>
      </w:pPr>
      <w:r w:rsidRPr="00CF39E5">
        <w:rPr>
          <w:rStyle w:val="Betoning"/>
          <w:sz w:val="22"/>
          <w:szCs w:val="20"/>
          <w:lang w:val="en-US"/>
        </w:rPr>
        <w:t>TP</w:t>
      </w:r>
      <w:r w:rsidRPr="00CF39E5">
        <w:rPr>
          <w:sz w:val="22"/>
          <w:szCs w:val="20"/>
          <w:lang w:val="en-US"/>
        </w:rPr>
        <w:t xml:space="preserve">: total number of </w:t>
      </w:r>
      <w:r w:rsidRPr="00CF39E5">
        <w:rPr>
          <w:sz w:val="22"/>
          <w:szCs w:val="20"/>
        </w:rPr>
        <w:t>classic</w:t>
      </w:r>
      <w:r w:rsidRPr="00CF39E5">
        <w:rPr>
          <w:sz w:val="22"/>
          <w:szCs w:val="20"/>
          <w:lang w:val="en-US"/>
        </w:rPr>
        <w:t xml:space="preserve"> articles; </w:t>
      </w:r>
      <w:r w:rsidRPr="00CF39E5">
        <w:rPr>
          <w:rStyle w:val="Betoning"/>
          <w:sz w:val="22"/>
          <w:szCs w:val="20"/>
          <w:lang w:val="en-US"/>
        </w:rPr>
        <w:t>TP R</w:t>
      </w:r>
      <w:r w:rsidRPr="00CF39E5">
        <w:rPr>
          <w:sz w:val="22"/>
          <w:szCs w:val="20"/>
          <w:lang w:val="en-US"/>
        </w:rPr>
        <w:t xml:space="preserve"> (%): total number of articles and percentage of total 42 articles; </w:t>
      </w:r>
      <w:r w:rsidRPr="00CF39E5">
        <w:rPr>
          <w:rStyle w:val="Betoning"/>
          <w:sz w:val="22"/>
          <w:szCs w:val="20"/>
          <w:lang w:val="en-US"/>
        </w:rPr>
        <w:t>IP</w:t>
      </w:r>
      <w:r w:rsidRPr="00CF39E5">
        <w:rPr>
          <w:sz w:val="22"/>
          <w:szCs w:val="20"/>
          <w:vertAlign w:val="subscript"/>
          <w:lang w:val="en-US"/>
        </w:rPr>
        <w:t>I</w:t>
      </w:r>
      <w:r w:rsidRPr="00CF39E5">
        <w:rPr>
          <w:rStyle w:val="Betoning"/>
          <w:sz w:val="22"/>
          <w:szCs w:val="20"/>
          <w:lang w:val="en-US"/>
        </w:rPr>
        <w:t xml:space="preserve"> R</w:t>
      </w:r>
      <w:r w:rsidRPr="00CF39E5">
        <w:rPr>
          <w:sz w:val="22"/>
          <w:szCs w:val="20"/>
          <w:lang w:val="en-US"/>
        </w:rPr>
        <w:t xml:space="preserve"> (%): rank and percentage of single-institution articles in all 18 single-institution articles; </w:t>
      </w:r>
      <w:r w:rsidRPr="00CF39E5">
        <w:rPr>
          <w:rStyle w:val="Betoning"/>
          <w:sz w:val="22"/>
          <w:szCs w:val="20"/>
          <w:lang w:val="en-US"/>
        </w:rPr>
        <w:t>CP</w:t>
      </w:r>
      <w:r w:rsidRPr="00CF39E5">
        <w:rPr>
          <w:sz w:val="22"/>
          <w:szCs w:val="20"/>
          <w:vertAlign w:val="subscript"/>
          <w:lang w:val="en-US"/>
        </w:rPr>
        <w:t>I</w:t>
      </w:r>
      <w:r w:rsidRPr="00CF39E5">
        <w:rPr>
          <w:rStyle w:val="Betoning"/>
          <w:sz w:val="22"/>
          <w:szCs w:val="20"/>
          <w:lang w:val="en-US"/>
        </w:rPr>
        <w:t xml:space="preserve"> R</w:t>
      </w:r>
      <w:r w:rsidRPr="00CF39E5">
        <w:rPr>
          <w:sz w:val="22"/>
          <w:szCs w:val="20"/>
          <w:lang w:val="en-US"/>
        </w:rPr>
        <w:t xml:space="preserve"> (%): rank and percentage of inter-institutionally collaborative articles in all 24 inter-institutionally collaborative articles; </w:t>
      </w:r>
      <w:r w:rsidRPr="00CF39E5">
        <w:rPr>
          <w:rStyle w:val="Betoning"/>
          <w:sz w:val="22"/>
          <w:szCs w:val="20"/>
          <w:lang w:val="en-US"/>
        </w:rPr>
        <w:t>FP R</w:t>
      </w:r>
      <w:r w:rsidRPr="00CF39E5">
        <w:rPr>
          <w:sz w:val="22"/>
          <w:szCs w:val="20"/>
          <w:lang w:val="en-US"/>
        </w:rPr>
        <w:t xml:space="preserve"> (%): rank and percentage of first-author articles in all 42 first-author articles; </w:t>
      </w:r>
      <w:r w:rsidRPr="00CF39E5">
        <w:rPr>
          <w:rStyle w:val="Betoning"/>
          <w:sz w:val="22"/>
          <w:szCs w:val="20"/>
          <w:lang w:val="en-US"/>
        </w:rPr>
        <w:t>RP R</w:t>
      </w:r>
      <w:r w:rsidRPr="00CF39E5">
        <w:rPr>
          <w:sz w:val="22"/>
          <w:szCs w:val="20"/>
          <w:lang w:val="en-US"/>
        </w:rPr>
        <w:t xml:space="preserve"> (%): rank and percentage of corresponding-author articles in all 42 corresponding-author articles; </w:t>
      </w:r>
      <w:r w:rsidRPr="00CF39E5">
        <w:rPr>
          <w:rStyle w:val="Betoning"/>
          <w:sz w:val="22"/>
          <w:szCs w:val="20"/>
          <w:lang w:val="en-US"/>
        </w:rPr>
        <w:t>SP R</w:t>
      </w:r>
      <w:r w:rsidRPr="00CF39E5">
        <w:rPr>
          <w:sz w:val="22"/>
          <w:szCs w:val="20"/>
          <w:lang w:val="en-US"/>
        </w:rPr>
        <w:t xml:space="preserve"> (%): rank and the percentage of single-author articles in all 7 single-author articles; </w:t>
      </w:r>
      <w:r w:rsidRPr="00CF39E5">
        <w:rPr>
          <w:rStyle w:val="Betoning"/>
          <w:sz w:val="22"/>
          <w:szCs w:val="20"/>
          <w:lang w:val="en-US"/>
        </w:rPr>
        <w:t>CPP</w:t>
      </w:r>
      <w:r w:rsidRPr="00CF39E5">
        <w:rPr>
          <w:sz w:val="22"/>
          <w:szCs w:val="20"/>
          <w:vertAlign w:val="subscript"/>
          <w:lang w:val="en-US"/>
        </w:rPr>
        <w:t>2024</w:t>
      </w:r>
      <w:r w:rsidRPr="00CF39E5">
        <w:rPr>
          <w:sz w:val="22"/>
          <w:szCs w:val="20"/>
          <w:lang w:val="en-US"/>
        </w:rPr>
        <w:t>: average number of citations per publication (</w:t>
      </w:r>
      <w:r w:rsidRPr="00CF39E5">
        <w:rPr>
          <w:rStyle w:val="Betoning"/>
          <w:sz w:val="22"/>
          <w:szCs w:val="20"/>
          <w:lang w:val="en-US"/>
        </w:rPr>
        <w:t>CPP</w:t>
      </w:r>
      <w:r w:rsidRPr="00CF39E5">
        <w:rPr>
          <w:sz w:val="22"/>
          <w:szCs w:val="20"/>
          <w:vertAlign w:val="subscript"/>
          <w:lang w:val="en-US"/>
        </w:rPr>
        <w:t>2024</w:t>
      </w:r>
      <w:r w:rsidRPr="00CF39E5">
        <w:rPr>
          <w:sz w:val="22"/>
          <w:szCs w:val="20"/>
          <w:lang w:val="en-US"/>
        </w:rPr>
        <w:t xml:space="preserve"> = </w:t>
      </w:r>
      <w:r w:rsidRPr="00CF39E5">
        <w:rPr>
          <w:rStyle w:val="Betoning"/>
          <w:sz w:val="22"/>
          <w:szCs w:val="20"/>
          <w:lang w:val="en-US"/>
        </w:rPr>
        <w:t>TC</w:t>
      </w:r>
      <w:r w:rsidRPr="00CF39E5">
        <w:rPr>
          <w:sz w:val="22"/>
          <w:szCs w:val="20"/>
          <w:vertAlign w:val="subscript"/>
          <w:lang w:val="en-US"/>
        </w:rPr>
        <w:t>2024</w:t>
      </w:r>
      <w:r w:rsidRPr="00CF39E5">
        <w:rPr>
          <w:sz w:val="22"/>
          <w:szCs w:val="20"/>
          <w:lang w:val="en-US"/>
        </w:rPr>
        <w:t>/</w:t>
      </w:r>
      <w:r w:rsidRPr="00CF39E5">
        <w:rPr>
          <w:rStyle w:val="Betoning"/>
          <w:sz w:val="22"/>
          <w:szCs w:val="20"/>
          <w:lang w:val="en-US"/>
        </w:rPr>
        <w:t>TP</w:t>
      </w:r>
      <w:r w:rsidRPr="00CF39E5">
        <w:rPr>
          <w:sz w:val="22"/>
          <w:szCs w:val="20"/>
          <w:lang w:val="en-US"/>
        </w:rPr>
        <w:t xml:space="preserve">); </w:t>
      </w:r>
      <w:r w:rsidRPr="00CF39E5">
        <w:rPr>
          <w:sz w:val="22"/>
          <w:szCs w:val="20"/>
        </w:rPr>
        <w:t>N/A: not available</w:t>
      </w:r>
      <w:r w:rsidRPr="00CF39E5">
        <w:rPr>
          <w:sz w:val="22"/>
          <w:szCs w:val="20"/>
          <w:lang w:val="en-US"/>
        </w:rPr>
        <w:t>.</w:t>
      </w:r>
    </w:p>
    <w:p w14:paraId="20D94989" w14:textId="7009DCBB" w:rsidR="00CF39E5" w:rsidRPr="00CF39E5" w:rsidRDefault="00CF39E5" w:rsidP="00CF39E5">
      <w:pPr>
        <w:spacing w:after="120" w:line="269" w:lineRule="auto"/>
        <w:rPr>
          <w:sz w:val="22"/>
          <w:szCs w:val="20"/>
        </w:rPr>
      </w:pPr>
      <w:proofErr w:type="spellStart"/>
      <w:r w:rsidRPr="00CF39E5">
        <w:rPr>
          <w:b/>
          <w:bCs/>
          <w:sz w:val="22"/>
          <w:szCs w:val="20"/>
        </w:rPr>
        <w:t>Univ</w:t>
      </w:r>
      <w:proofErr w:type="spellEnd"/>
      <w:r w:rsidRPr="00CF39E5">
        <w:rPr>
          <w:b/>
          <w:bCs/>
          <w:sz w:val="22"/>
          <w:szCs w:val="20"/>
        </w:rPr>
        <w:t xml:space="preserve"> Michigan</w:t>
      </w:r>
      <w:r w:rsidRPr="00CF39E5">
        <w:rPr>
          <w:rFonts w:eastAsia="Times New Roman"/>
          <w:b/>
          <w:bCs/>
          <w:sz w:val="22"/>
          <w:szCs w:val="20"/>
        </w:rPr>
        <w:t>:</w:t>
      </w:r>
      <w:r w:rsidRPr="00CF39E5">
        <w:rPr>
          <w:sz w:val="22"/>
          <w:szCs w:val="20"/>
        </w:rPr>
        <w:t xml:space="preserve"> University of Michigan, USA</w:t>
      </w:r>
      <w:r w:rsidRPr="00CF39E5">
        <w:rPr>
          <w:sz w:val="22"/>
          <w:szCs w:val="20"/>
        </w:rPr>
        <w:t xml:space="preserve">; </w:t>
      </w:r>
      <w:proofErr w:type="spellStart"/>
      <w:r w:rsidRPr="00CF39E5">
        <w:rPr>
          <w:b/>
          <w:bCs/>
          <w:sz w:val="22"/>
          <w:szCs w:val="20"/>
        </w:rPr>
        <w:t>Univ</w:t>
      </w:r>
      <w:proofErr w:type="spellEnd"/>
      <w:r w:rsidRPr="00CF39E5">
        <w:rPr>
          <w:b/>
          <w:bCs/>
          <w:sz w:val="22"/>
          <w:szCs w:val="20"/>
        </w:rPr>
        <w:t xml:space="preserve"> Washington:</w:t>
      </w:r>
      <w:r w:rsidRPr="00CF39E5">
        <w:rPr>
          <w:sz w:val="22"/>
          <w:szCs w:val="20"/>
        </w:rPr>
        <w:t xml:space="preserve"> University of Washington, USA</w:t>
      </w:r>
      <w:r w:rsidRPr="00CF39E5">
        <w:rPr>
          <w:sz w:val="22"/>
          <w:szCs w:val="20"/>
        </w:rPr>
        <w:t xml:space="preserve">; </w:t>
      </w:r>
      <w:r w:rsidRPr="00CF39E5">
        <w:rPr>
          <w:b/>
          <w:bCs/>
          <w:sz w:val="22"/>
          <w:szCs w:val="20"/>
        </w:rPr>
        <w:t>University of Buffalo:</w:t>
      </w:r>
      <w:r w:rsidRPr="00CF39E5">
        <w:rPr>
          <w:sz w:val="22"/>
          <w:szCs w:val="20"/>
        </w:rPr>
        <w:t xml:space="preserve"> SUNY Buffalo, USA</w:t>
      </w:r>
      <w:r w:rsidRPr="00CF39E5">
        <w:rPr>
          <w:sz w:val="22"/>
          <w:szCs w:val="20"/>
        </w:rPr>
        <w:t xml:space="preserve">; </w:t>
      </w:r>
      <w:r w:rsidRPr="00CF39E5">
        <w:rPr>
          <w:b/>
          <w:bCs/>
          <w:sz w:val="22"/>
          <w:szCs w:val="20"/>
        </w:rPr>
        <w:t xml:space="preserve">UCSF: </w:t>
      </w:r>
      <w:r w:rsidRPr="00CF39E5">
        <w:rPr>
          <w:sz w:val="22"/>
          <w:szCs w:val="20"/>
        </w:rPr>
        <w:t>University of California, San Francisco, USA</w:t>
      </w:r>
      <w:r w:rsidRPr="00CF39E5">
        <w:rPr>
          <w:sz w:val="22"/>
          <w:szCs w:val="20"/>
        </w:rPr>
        <w:t xml:space="preserve">; </w:t>
      </w:r>
      <w:proofErr w:type="spellStart"/>
      <w:r w:rsidRPr="00CF39E5">
        <w:rPr>
          <w:b/>
          <w:bCs/>
          <w:sz w:val="22"/>
          <w:szCs w:val="20"/>
        </w:rPr>
        <w:t>Univ</w:t>
      </w:r>
      <w:proofErr w:type="spellEnd"/>
      <w:r w:rsidRPr="00CF39E5">
        <w:rPr>
          <w:b/>
          <w:bCs/>
          <w:sz w:val="22"/>
          <w:szCs w:val="20"/>
        </w:rPr>
        <w:t xml:space="preserve"> Gothenburg: </w:t>
      </w:r>
      <w:r w:rsidRPr="00CF39E5">
        <w:rPr>
          <w:sz w:val="22"/>
          <w:szCs w:val="20"/>
        </w:rPr>
        <w:t>University of Gothenburg, Sweden</w:t>
      </w:r>
      <w:r w:rsidRPr="00CF39E5">
        <w:rPr>
          <w:sz w:val="22"/>
          <w:szCs w:val="20"/>
        </w:rPr>
        <w:t xml:space="preserve">; </w:t>
      </w:r>
      <w:proofErr w:type="spellStart"/>
      <w:r w:rsidRPr="00CF39E5">
        <w:rPr>
          <w:b/>
          <w:bCs/>
          <w:sz w:val="22"/>
          <w:szCs w:val="20"/>
        </w:rPr>
        <w:t>Univ</w:t>
      </w:r>
      <w:proofErr w:type="spellEnd"/>
      <w:r w:rsidRPr="00CF39E5">
        <w:rPr>
          <w:b/>
          <w:bCs/>
          <w:sz w:val="22"/>
          <w:szCs w:val="20"/>
        </w:rPr>
        <w:t xml:space="preserve"> N Carolina:</w:t>
      </w:r>
      <w:r w:rsidRPr="00CF39E5">
        <w:rPr>
          <w:sz w:val="22"/>
          <w:szCs w:val="20"/>
        </w:rPr>
        <w:t xml:space="preserve"> University of North Carolina, USA</w:t>
      </w:r>
      <w:r w:rsidRPr="00CF39E5">
        <w:rPr>
          <w:sz w:val="22"/>
          <w:szCs w:val="20"/>
        </w:rPr>
        <w:t xml:space="preserve">; </w:t>
      </w:r>
      <w:r w:rsidRPr="00CF39E5">
        <w:rPr>
          <w:b/>
          <w:bCs/>
          <w:sz w:val="22"/>
          <w:szCs w:val="20"/>
        </w:rPr>
        <w:t xml:space="preserve">Columbia </w:t>
      </w:r>
      <w:proofErr w:type="spellStart"/>
      <w:r w:rsidRPr="00CF39E5">
        <w:rPr>
          <w:b/>
          <w:bCs/>
          <w:sz w:val="22"/>
          <w:szCs w:val="20"/>
        </w:rPr>
        <w:t>Univ</w:t>
      </w:r>
      <w:proofErr w:type="spellEnd"/>
      <w:r w:rsidRPr="00CF39E5">
        <w:rPr>
          <w:b/>
          <w:bCs/>
          <w:sz w:val="22"/>
          <w:szCs w:val="20"/>
        </w:rPr>
        <w:t xml:space="preserve">: </w:t>
      </w:r>
      <w:r w:rsidRPr="00CF39E5">
        <w:rPr>
          <w:sz w:val="22"/>
          <w:szCs w:val="20"/>
        </w:rPr>
        <w:t>Columbia University, USA</w:t>
      </w:r>
      <w:r w:rsidRPr="00CF39E5">
        <w:rPr>
          <w:sz w:val="22"/>
          <w:szCs w:val="20"/>
        </w:rPr>
        <w:t xml:space="preserve">; </w:t>
      </w:r>
      <w:proofErr w:type="spellStart"/>
      <w:r w:rsidRPr="00CF39E5">
        <w:rPr>
          <w:b/>
          <w:bCs/>
          <w:sz w:val="22"/>
          <w:szCs w:val="20"/>
        </w:rPr>
        <w:t>Univ</w:t>
      </w:r>
      <w:proofErr w:type="spellEnd"/>
      <w:r w:rsidRPr="00CF39E5">
        <w:rPr>
          <w:b/>
          <w:bCs/>
          <w:sz w:val="22"/>
          <w:szCs w:val="20"/>
        </w:rPr>
        <w:t xml:space="preserve"> Bern: </w:t>
      </w:r>
      <w:r w:rsidRPr="00CF39E5">
        <w:rPr>
          <w:sz w:val="22"/>
          <w:szCs w:val="20"/>
        </w:rPr>
        <w:t>University of Bern, Switzerland</w:t>
      </w:r>
      <w:r w:rsidRPr="00CF39E5">
        <w:rPr>
          <w:sz w:val="22"/>
          <w:szCs w:val="20"/>
        </w:rPr>
        <w:t xml:space="preserve">; </w:t>
      </w:r>
      <w:proofErr w:type="spellStart"/>
      <w:r w:rsidRPr="00CF39E5">
        <w:rPr>
          <w:b/>
          <w:bCs/>
          <w:sz w:val="22"/>
          <w:szCs w:val="20"/>
        </w:rPr>
        <w:t>Univ</w:t>
      </w:r>
      <w:proofErr w:type="spellEnd"/>
      <w:r w:rsidRPr="00CF39E5">
        <w:rPr>
          <w:b/>
          <w:bCs/>
          <w:sz w:val="22"/>
          <w:szCs w:val="20"/>
        </w:rPr>
        <w:t xml:space="preserve"> Hong Kong:</w:t>
      </w:r>
      <w:r w:rsidRPr="00CF39E5">
        <w:rPr>
          <w:sz w:val="22"/>
          <w:szCs w:val="20"/>
        </w:rPr>
        <w:t xml:space="preserve"> University of Hong Kong, China</w:t>
      </w:r>
    </w:p>
    <w:p w14:paraId="58CFA0B4" w14:textId="45B1C042" w:rsidR="00B0482B" w:rsidRDefault="00B0482B" w:rsidP="00CF39E5"/>
    <w:sectPr w:rsidR="00B0482B" w:rsidSect="00CF39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E5"/>
    <w:rsid w:val="00494DEA"/>
    <w:rsid w:val="00724E6E"/>
    <w:rsid w:val="007F46B2"/>
    <w:rsid w:val="00896F12"/>
    <w:rsid w:val="00B0482B"/>
    <w:rsid w:val="00C92756"/>
    <w:rsid w:val="00CF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E0608"/>
  <w15:chartTrackingRefBased/>
  <w15:docId w15:val="{0B63F5CA-A3EE-49B3-A317-D44FBC2EA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9E5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:lang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:lang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F39E5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F39E5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F39E5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F39E5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F39E5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F39E5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F39E5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:lang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F39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F39E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F39E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F39E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F39E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F39E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F39E5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F39E5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F39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F39E5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F39E5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F39E5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:lang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F39E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F3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F39E5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F39E5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CF39E5"/>
    <w:rPr>
      <w:i/>
      <w:iCs/>
    </w:rPr>
  </w:style>
  <w:style w:type="table" w:styleId="Tabellrutnt">
    <w:name w:val="Table Grid"/>
    <w:basedOn w:val="Normaltabell"/>
    <w:uiPriority w:val="59"/>
    <w:rsid w:val="00CF39E5"/>
    <w:pPr>
      <w:suppressAutoHyphens/>
      <w:spacing w:after="0" w:line="240" w:lineRule="auto"/>
    </w:pPr>
    <w:rPr>
      <w:rFonts w:eastAsia="PMingLiU"/>
      <w:kern w:val="0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5</Words>
  <Characters>1857</Characters>
  <Application>Microsoft Office Word</Application>
  <DocSecurity>0</DocSecurity>
  <Lines>15</Lines>
  <Paragraphs>4</Paragraphs>
  <ScaleCrop>false</ScaleCrop>
  <Company>Karolinska Institutet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06-22T08:28:00Z</dcterms:created>
  <dcterms:modified xsi:type="dcterms:W3CDTF">2025-06-22T08:31:00Z</dcterms:modified>
</cp:coreProperties>
</file>